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0840C" w14:textId="24257C86" w:rsidR="00E763E0" w:rsidRPr="008E01DF" w:rsidRDefault="00E763E0" w:rsidP="00E763E0">
      <w:pPr>
        <w:rPr>
          <w:rFonts w:ascii="Arial" w:hAnsi="Arial" w:cs="Arial"/>
          <w:sz w:val="22"/>
          <w:szCs w:val="22"/>
        </w:rPr>
      </w:pPr>
      <w:r w:rsidRPr="008E01DF">
        <w:rPr>
          <w:rFonts w:ascii="Arial" w:hAnsi="Arial" w:cs="Arial"/>
          <w:b/>
          <w:sz w:val="22"/>
          <w:szCs w:val="22"/>
        </w:rPr>
        <w:t>Supplementary table S</w:t>
      </w:r>
      <w:r>
        <w:rPr>
          <w:rFonts w:ascii="Arial" w:hAnsi="Arial" w:cs="Arial"/>
          <w:b/>
          <w:sz w:val="22"/>
          <w:szCs w:val="22"/>
        </w:rPr>
        <w:t>2</w:t>
      </w:r>
      <w:r w:rsidRPr="008E01DF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rimer</w:t>
      </w:r>
      <w:r w:rsidRPr="008E01DF">
        <w:rPr>
          <w:rFonts w:ascii="Arial" w:hAnsi="Arial" w:cs="Arial"/>
          <w:sz w:val="22"/>
          <w:szCs w:val="22"/>
        </w:rPr>
        <w:t xml:space="preserve"> information used</w:t>
      </w:r>
      <w:r>
        <w:rPr>
          <w:rFonts w:ascii="Arial" w:hAnsi="Arial" w:cs="Arial"/>
          <w:sz w:val="22"/>
          <w:szCs w:val="22"/>
        </w:rPr>
        <w:t xml:space="preserve"> </w:t>
      </w:r>
      <w:r w:rsidRPr="008E01DF">
        <w:rPr>
          <w:rFonts w:ascii="Arial" w:hAnsi="Arial" w:cs="Arial"/>
          <w:sz w:val="22"/>
          <w:szCs w:val="22"/>
        </w:rPr>
        <w:t xml:space="preserve">in this study. </w:t>
      </w:r>
    </w:p>
    <w:p w14:paraId="6A86734F" w14:textId="77777777" w:rsidR="00E763E0" w:rsidRDefault="00E763E0" w:rsidP="00E763E0"/>
    <w:p w14:paraId="43028B52" w14:textId="77777777" w:rsidR="00E763E0" w:rsidRDefault="00E763E0" w:rsidP="00E763E0"/>
    <w:tbl>
      <w:tblPr>
        <w:tblW w:w="8363" w:type="dxa"/>
        <w:tblInd w:w="284" w:type="dxa"/>
        <w:tblLook w:val="04A0" w:firstRow="1" w:lastRow="0" w:firstColumn="1" w:lastColumn="0" w:noHBand="0" w:noVBand="1"/>
      </w:tblPr>
      <w:tblGrid>
        <w:gridCol w:w="2609"/>
        <w:gridCol w:w="2839"/>
        <w:gridCol w:w="1267"/>
        <w:gridCol w:w="1648"/>
      </w:tblGrid>
      <w:tr w:rsidR="00E763E0" w:rsidRPr="00B70DC5" w14:paraId="29AEF724" w14:textId="77777777" w:rsidTr="00CA6CD9">
        <w:trPr>
          <w:trHeight w:val="293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798A9" w14:textId="77777777" w:rsidR="00E763E0" w:rsidRPr="00B70DC5" w:rsidRDefault="00E763E0" w:rsidP="00CC03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D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8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87D5C" w14:textId="77777777" w:rsidR="00E763E0" w:rsidRPr="00B70DC5" w:rsidRDefault="00E763E0" w:rsidP="00CC03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D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0E16D3" w14:textId="77777777" w:rsidR="00E763E0" w:rsidRPr="00B70DC5" w:rsidRDefault="00E763E0" w:rsidP="00CC03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D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16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8E85C7" w14:textId="77777777" w:rsidR="00E763E0" w:rsidRPr="00B70DC5" w:rsidRDefault="00E763E0" w:rsidP="00CC03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D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</w:tr>
      <w:tr w:rsidR="00E763E0" w:rsidRPr="00B70DC5" w14:paraId="05685CF8" w14:textId="77777777" w:rsidTr="00CA6CD9">
        <w:trPr>
          <w:trHeight w:val="293"/>
        </w:trPr>
        <w:tc>
          <w:tcPr>
            <w:tcW w:w="26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BDD5F" w14:textId="77777777" w:rsidR="00E763E0" w:rsidRPr="00B70DC5" w:rsidRDefault="00E763E0" w:rsidP="00CC03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84F51" w14:textId="77777777" w:rsidR="00E763E0" w:rsidRPr="00B70DC5" w:rsidRDefault="00E763E0" w:rsidP="00CC03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7AD0C" w14:textId="77777777" w:rsidR="00E763E0" w:rsidRPr="00B70DC5" w:rsidRDefault="00E763E0" w:rsidP="00CC03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657EF" w14:textId="77777777" w:rsidR="00E763E0" w:rsidRPr="00B70DC5" w:rsidRDefault="00E763E0" w:rsidP="00CC03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63E0" w:rsidRPr="00B70DC5" w14:paraId="69D4934A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5436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4340F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6559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CTTGCTACTGCNACNCC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D6FB" w14:textId="77777777" w:rsidR="00E763E0" w:rsidRPr="00B70DC5" w:rsidRDefault="00E763E0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3840" w14:textId="77777777" w:rsidR="00E763E0" w:rsidRPr="00B70DC5" w:rsidRDefault="00E763E0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poor et al., 2013 </w:t>
            </w:r>
          </w:p>
        </w:tc>
      </w:tr>
      <w:tr w:rsidR="00E763E0" w:rsidRPr="00B70DC5" w14:paraId="10D95C7A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65E3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4360R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6D70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CTGTCATAAGGGCRTC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2F77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B089" w14:textId="77777777" w:rsidR="00E763E0" w:rsidRPr="00B70DC5" w:rsidRDefault="00E763E0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poor et al., 2013 </w:t>
            </w:r>
          </w:p>
        </w:tc>
      </w:tr>
      <w:tr w:rsidR="00E763E0" w:rsidRPr="00B70DC5" w14:paraId="00FBCBA5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6C97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4340F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C681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CTACTGCNACNCCWCC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2132" w14:textId="77777777" w:rsidR="00E763E0" w:rsidRPr="00B70DC5" w:rsidRDefault="00E763E0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6F4E" w14:textId="77777777" w:rsidR="00E763E0" w:rsidRPr="00B70DC5" w:rsidRDefault="00E763E0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poor et al., 2013 </w:t>
            </w:r>
          </w:p>
        </w:tc>
      </w:tr>
      <w:tr w:rsidR="00E763E0" w:rsidRPr="00B70DC5" w14:paraId="3926E4D4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3748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4360R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A3CB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CTGTCATAAGGGCRTCNGT</w:t>
            </w:r>
          </w:p>
        </w:tc>
        <w:tc>
          <w:tcPr>
            <w:tcW w:w="1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7180" w14:textId="77777777" w:rsidR="00E763E0" w:rsidRPr="00B70DC5" w:rsidRDefault="00E763E0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EB4E" w14:textId="77777777" w:rsidR="00E763E0" w:rsidRPr="00B70DC5" w:rsidRDefault="00E763E0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0D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poor et al., 2013 </w:t>
            </w:r>
          </w:p>
        </w:tc>
      </w:tr>
      <w:tr w:rsidR="00EA3406" w:rsidRPr="00B70DC5" w14:paraId="2C249EFE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14EB8" w14:textId="1848F8E3" w:rsidR="00EA3406" w:rsidRPr="00B70DC5" w:rsidRDefault="00EA3406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CR_12SrRNA</w:t>
            </w:r>
            <w:r w:rsidR="00FE0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512F</w:t>
            </w: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5C1EF" w14:textId="3ED72F48" w:rsidR="00EA3406" w:rsidRPr="00B70DC5" w:rsidRDefault="00EA3406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TCAAAGGACTTGGCGGT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6DC68B" w14:textId="41BEB7CA" w:rsidR="00EA3406" w:rsidRPr="00B70DC5" w:rsidRDefault="00EA3406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6785F" w14:textId="6C353255" w:rsidR="00EA3406" w:rsidRPr="00B70DC5" w:rsidRDefault="00EA3406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EA3406" w:rsidRPr="00B70DC5" w14:paraId="17E8292A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3E282" w14:textId="624F03DB" w:rsidR="00EA3406" w:rsidRPr="00B70DC5" w:rsidRDefault="00EA3406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CR_12SrRNA</w:t>
            </w:r>
            <w:r w:rsidR="00FE07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694R</w:t>
            </w: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54F60" w14:textId="603DA96E" w:rsidR="00EA3406" w:rsidRPr="00B70DC5" w:rsidRDefault="00EA3406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3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ACACCTTGACCTAACGT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4632C78D" w14:textId="77777777" w:rsidR="00EA3406" w:rsidRPr="00B70DC5" w:rsidRDefault="00EA3406" w:rsidP="00B935D4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E5679" w14:textId="3BBC6FAE" w:rsidR="00EA3406" w:rsidRPr="00B70DC5" w:rsidRDefault="00EA3406" w:rsidP="00B935D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935D4" w:rsidRPr="00B70DC5" w14:paraId="55575002" w14:textId="77777777" w:rsidTr="00CA6CD9">
        <w:trPr>
          <w:trHeight w:val="200"/>
        </w:trPr>
        <w:tc>
          <w:tcPr>
            <w:tcW w:w="26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E41C" w14:textId="77777777" w:rsidR="00B935D4" w:rsidRPr="00B935D4" w:rsidRDefault="00B935D4" w:rsidP="00CC031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DEA9" w14:textId="77777777" w:rsidR="00B935D4" w:rsidRPr="00B935D4" w:rsidRDefault="00B935D4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3D32E717" w14:textId="77777777" w:rsidR="00B935D4" w:rsidRDefault="00B935D4" w:rsidP="00B935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3432" w14:textId="77777777" w:rsidR="00B935D4" w:rsidRDefault="00B935D4" w:rsidP="00CC03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935D4" w:rsidRPr="00B70DC5" w14:paraId="628C583E" w14:textId="77777777" w:rsidTr="00CA6CD9">
        <w:trPr>
          <w:trHeight w:val="33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4FF8" w14:textId="7B195A05" w:rsidR="00B935D4" w:rsidRPr="00B935D4" w:rsidRDefault="00B935D4" w:rsidP="00CC031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935D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specific primer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B79C" w14:textId="77777777" w:rsidR="00B935D4" w:rsidRPr="00B935D4" w:rsidRDefault="00B935D4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 w14:paraId="73AD9F54" w14:textId="77777777" w:rsidR="00B935D4" w:rsidRDefault="00B935D4" w:rsidP="00B935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5A8A" w14:textId="77777777" w:rsidR="00B935D4" w:rsidRDefault="00B935D4" w:rsidP="00CC03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935D4" w:rsidRPr="00B70DC5" w14:paraId="748D8523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2521" w14:textId="0C9EED90" w:rsidR="00B935D4" w:rsidRDefault="00B935D4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59_2280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16E9" w14:textId="3892680A" w:rsidR="00B935D4" w:rsidRPr="00EA3406" w:rsidRDefault="00B935D4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35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AATTATAGCTTTACTCGCTGC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61CFE420" w14:textId="31128C16" w:rsidR="00B935D4" w:rsidRPr="00B70DC5" w:rsidRDefault="00B935D4" w:rsidP="00B935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86A6" w14:textId="3B567854" w:rsidR="00B935D4" w:rsidRDefault="00B935D4" w:rsidP="00CC03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935D4" w:rsidRPr="00B70DC5" w14:paraId="15E1A2DF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7E9B" w14:textId="3D1227F8" w:rsidR="00B935D4" w:rsidRPr="00B70DC5" w:rsidRDefault="00B935D4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59_2630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B9B5" w14:textId="2C9061C5" w:rsidR="00B935D4" w:rsidRPr="00B70DC5" w:rsidRDefault="00B935D4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935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AGCACAAGGAGAGGTACG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23E30D7B" w14:textId="77777777" w:rsidR="00B935D4" w:rsidRPr="00B70DC5" w:rsidRDefault="00B935D4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DF0C" w14:textId="7F52F266" w:rsidR="00B935D4" w:rsidRPr="00B70DC5" w:rsidRDefault="00B935D4" w:rsidP="00CC03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CA6CD9" w:rsidRPr="00B70DC5" w14:paraId="2EC9424D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499A" w14:textId="017F1CD7" w:rsidR="00CA6CD9" w:rsidRDefault="00CA6CD9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64_2302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673E" w14:textId="2CF33F69" w:rsidR="00CA6CD9" w:rsidRPr="00B935D4" w:rsidRDefault="00CA6CD9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6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TATCTCCAGTTCAGCT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515FAE9B" w14:textId="5B3584A9" w:rsidR="00CA6CD9" w:rsidRPr="00B70DC5" w:rsidRDefault="00CA6CD9" w:rsidP="00CA6C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5E87" w14:textId="3E58FA3E" w:rsidR="00CA6CD9" w:rsidRDefault="00CA6CD9" w:rsidP="00CC03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CA6CD9" w:rsidRPr="00B70DC5" w14:paraId="61910279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03CA" w14:textId="1E7D5E35" w:rsidR="00CA6CD9" w:rsidRDefault="00CA6CD9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64_2613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2A4F" w14:textId="28A4FD30" w:rsidR="00CA6CD9" w:rsidRPr="00CA6CD9" w:rsidRDefault="00CA6CD9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A6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CCTTGCTCTAAATAGAAAGGT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12CCEEF2" w14:textId="77777777" w:rsidR="00CA6CD9" w:rsidRPr="00B70DC5" w:rsidRDefault="00CA6CD9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7003" w14:textId="7684EBF2" w:rsidR="00CA6CD9" w:rsidRDefault="00CA6CD9" w:rsidP="00CC03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786911" w:rsidRPr="00B70DC5" w14:paraId="7864E1B9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0F55" w14:textId="5321C8E5" w:rsidR="00786911" w:rsidRDefault="00786911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527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05D2" w14:textId="48DB08A3" w:rsidR="00786911" w:rsidRPr="00CA6CD9" w:rsidRDefault="00786911" w:rsidP="00CC03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TGTCGGTACTGGTAGA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7FA4303D" w14:textId="3E207531" w:rsidR="00786911" w:rsidRPr="00B70DC5" w:rsidRDefault="00786911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8407" w14:textId="65B39B98" w:rsidR="00786911" w:rsidRDefault="00BA6BF5" w:rsidP="00CC03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7F27D728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B68F" w14:textId="0B938F16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1019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8AF5" w14:textId="79ACA171" w:rsidR="00BA6BF5" w:rsidRPr="00CA6CD9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ACGTCCGTGCAATATGC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789A87FB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A41D" w14:textId="7B2DF345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6F7A4FE2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E8D1" w14:textId="34D9C79E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904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8021" w14:textId="4DC2EEC9" w:rsidR="00BA6BF5" w:rsidRPr="00CA6CD9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CAGTGGGAATTCACCT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486E4289" w14:textId="301128B3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65B9" w14:textId="2CDA8AC8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35AAC4CD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BD13" w14:textId="339DDD47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1192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78D0" w14:textId="30BB98BF" w:rsidR="00BA6BF5" w:rsidRPr="00786911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CCAAGTCACAGACGAAT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767DA784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58C8" w14:textId="241FEF31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66A33275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C138" w14:textId="6FDE518A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1860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77A8" w14:textId="6E319D6F" w:rsidR="00BA6BF5" w:rsidRPr="00786911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TGCCTGCTCGTCTATGG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6A003AAD" w14:textId="1413E508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E61A" w14:textId="7827EFA8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1275F1A8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F3A0" w14:textId="5B65CC30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2047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2F58" w14:textId="32713E79" w:rsidR="00BA6BF5" w:rsidRPr="00786911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CCCCGAATCCCGATTG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78CA2439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9610" w14:textId="20082370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0EBBBC1C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ABAF" w14:textId="174E2F48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2123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364F" w14:textId="309B5F89" w:rsidR="00BA6BF5" w:rsidRPr="00786911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CAGGGTAGCTGGATGT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10065788" w14:textId="7DE6E6F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C649" w14:textId="73443FC0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0D917094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B6F7C" w14:textId="0B06597C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2556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C914" w14:textId="1A7C2232" w:rsidR="00BA6BF5" w:rsidRPr="00786911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AGCCACGTCTGACAAG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78DEE6B8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149C" w14:textId="2352B394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3D31CDB7" w14:textId="77777777" w:rsidTr="00786911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71BA" w14:textId="2BFB09D2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2975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B27A" w14:textId="39D40F6A" w:rsidR="00BA6BF5" w:rsidRPr="00786911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69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TACCCCTTCGCCACAGA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4812DE38" w14:textId="7AA8E35B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D367" w14:textId="36BFF009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4780CCDC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2021" w14:textId="4DD65CDA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3443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53DB" w14:textId="2057D88A" w:rsidR="00BA6BF5" w:rsidRPr="00786911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AACTCCGTGCAACTG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5C799F12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5D51" w14:textId="41D9F877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1A9084DD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16F4" w14:textId="5DFA04A6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3493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4783" w14:textId="42FC3880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CGTCAACACCAGTCCGT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7AFE4141" w14:textId="5D8DCB8E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648F" w14:textId="621DCB7D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6F19B66F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AE3A" w14:textId="592442F3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3926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E3C0" w14:textId="3189DD42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TGAGCCTGGATCCGTTG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0E68202F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5FF9" w14:textId="2C146795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3D7A4C5B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255C" w14:textId="6142EA96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4092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158A" w14:textId="0BEF1A8B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TCCAGGCACTCCAATG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2404FDD1" w14:textId="739425D5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F49E" w14:textId="25D68B8F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1CAC9965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247E" w14:textId="54FC9F1E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4452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D861" w14:textId="4B340E6B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GTGGGACTCATCGTGAC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0FF2DC94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DD59" w14:textId="32B4AAEB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58632455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C504" w14:textId="6D7042CE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4630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CBCD" w14:textId="7FBF78BF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ATCGCCACAATGCTGT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5329246E" w14:textId="19B258BB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7793" w14:textId="580DB52A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3C96D9B3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EE38" w14:textId="5057613F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5168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A8CB" w14:textId="7E18CE31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GCCCTCCCACTTGCTA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14EC5468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ED965" w14:textId="20EBE427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6FD39C34" w14:textId="77777777" w:rsidTr="003D1918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AC39" w14:textId="2933561B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5093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0B68" w14:textId="2E469AF0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D19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GCAGCAAAGGTGGAACT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646E62A1" w14:textId="4D2AD46E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B01F" w14:textId="5FBEA93D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6B575F0F" w14:textId="77777777" w:rsidTr="00BA6BF5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50F8" w14:textId="786FBB42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5560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1189" w14:textId="54EA8E26" w:rsidR="00BA6BF5" w:rsidRPr="003D1918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CAAGTCGAGGTAGCTG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4EB29923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A623" w14:textId="306F7B5A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2CDE7511" w14:textId="77777777" w:rsidTr="00BA6BF5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0FA5" w14:textId="799E7EA6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6893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03A2" w14:textId="60C36588" w:rsidR="00BA6BF5" w:rsidRP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AGCGGGTTACCATCAA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791A3DC2" w14:textId="6CBBB4F0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287E" w14:textId="3FDBFEA4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29D8C2B4" w14:textId="77777777" w:rsidTr="00BA6BF5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1A77" w14:textId="4679CB5A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7184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0A11" w14:textId="1F50E4B6" w:rsidR="00BA6BF5" w:rsidRP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ACGCGCATTGATACTG</w:t>
            </w:r>
          </w:p>
        </w:tc>
        <w:tc>
          <w:tcPr>
            <w:tcW w:w="1267" w:type="dxa"/>
            <w:vMerge/>
            <w:tcBorders>
              <w:left w:val="nil"/>
              <w:right w:val="nil"/>
            </w:tcBorders>
            <w:vAlign w:val="center"/>
          </w:tcPr>
          <w:p w14:paraId="127A08EB" w14:textId="77777777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D192" w14:textId="75C4B656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28C554F1" w14:textId="77777777" w:rsidTr="00BA6BF5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A8E1" w14:textId="53E015EB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8039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6F2B" w14:textId="58B37E8D" w:rsidR="00BA6BF5" w:rsidRP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TGTTCGCCTCCTACAT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  <w:vAlign w:val="center"/>
          </w:tcPr>
          <w:p w14:paraId="38DC9DA3" w14:textId="4CE1C369" w:rsidR="00BA6BF5" w:rsidRPr="00B70DC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536E" w14:textId="464A8CB2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BA6BF5" w:rsidRPr="00B70DC5" w14:paraId="733F4F1E" w14:textId="77777777" w:rsidTr="00CA6CD9">
        <w:trPr>
          <w:trHeight w:val="2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2ED1" w14:textId="0403C41A" w:rsid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ROD3589_8491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BC5F" w14:textId="71EC2C39" w:rsidR="00BA6BF5" w:rsidRPr="00BA6BF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B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TGCTTGACCCACTCGAG</w:t>
            </w:r>
          </w:p>
        </w:tc>
        <w:tc>
          <w:tcPr>
            <w:tcW w:w="12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358E69" w14:textId="77777777" w:rsidR="00BA6BF5" w:rsidRPr="00B70DC5" w:rsidRDefault="00BA6BF5" w:rsidP="00BA6B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1C66" w14:textId="35046C78" w:rsidR="00BA6BF5" w:rsidRDefault="00BA6BF5" w:rsidP="00BA6BF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14:paraId="65D762B2" w14:textId="77777777" w:rsidR="001126C8" w:rsidRDefault="001126C8">
      <w:pPr>
        <w:rPr>
          <w:lang w:eastAsia="zh-CN"/>
        </w:rPr>
      </w:pPr>
    </w:p>
    <w:sectPr w:rsidR="001126C8" w:rsidSect="004979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44"/>
    <w:rsid w:val="001126C8"/>
    <w:rsid w:val="00113CB4"/>
    <w:rsid w:val="001D1A28"/>
    <w:rsid w:val="00200CE8"/>
    <w:rsid w:val="00266373"/>
    <w:rsid w:val="002B1644"/>
    <w:rsid w:val="002E350D"/>
    <w:rsid w:val="003C2B9C"/>
    <w:rsid w:val="003D1918"/>
    <w:rsid w:val="0049793D"/>
    <w:rsid w:val="00627BFA"/>
    <w:rsid w:val="00685DE5"/>
    <w:rsid w:val="006C1DF4"/>
    <w:rsid w:val="00757489"/>
    <w:rsid w:val="00786911"/>
    <w:rsid w:val="007A56EB"/>
    <w:rsid w:val="00902D65"/>
    <w:rsid w:val="00975469"/>
    <w:rsid w:val="009A63BB"/>
    <w:rsid w:val="00AA2B7A"/>
    <w:rsid w:val="00AC7F9C"/>
    <w:rsid w:val="00B4450C"/>
    <w:rsid w:val="00B935D4"/>
    <w:rsid w:val="00BA6BF5"/>
    <w:rsid w:val="00CA6CD9"/>
    <w:rsid w:val="00CB5ACC"/>
    <w:rsid w:val="00E763E0"/>
    <w:rsid w:val="00EA3406"/>
    <w:rsid w:val="00FB247C"/>
    <w:rsid w:val="00FE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6F534"/>
  <w15:chartTrackingRefBased/>
  <w15:docId w15:val="{52CA372E-DB27-CE46-9F4C-2E07BC9FD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3E0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Li</dc:creator>
  <cp:keywords/>
  <dc:description/>
  <cp:lastModifiedBy>Yiqiao Li</cp:lastModifiedBy>
  <cp:revision>5</cp:revision>
  <dcterms:created xsi:type="dcterms:W3CDTF">2022-01-16T09:03:00Z</dcterms:created>
  <dcterms:modified xsi:type="dcterms:W3CDTF">2023-01-24T16:01:00Z</dcterms:modified>
</cp:coreProperties>
</file>